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F311A" w14:textId="77777777" w:rsidR="00130ABA" w:rsidRPr="005B4195" w:rsidRDefault="00130ABA" w:rsidP="00130ABA">
      <w:pPr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r w:rsidRPr="005B4195">
        <w:rPr>
          <w:rStyle w:val="docsum-pmid"/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 xml:space="preserve">Figure </w:t>
      </w:r>
      <w:r w:rsidRPr="005B4195">
        <w:rPr>
          <w:rStyle w:val="docsum-pmid"/>
          <w:rFonts w:ascii="Times New Roman" w:hAnsi="Times New Roman" w:cs="Times New Roman" w:hint="eastAsia"/>
          <w:b/>
          <w:bCs/>
          <w:color w:val="000000" w:themeColor="text1"/>
          <w:szCs w:val="21"/>
          <w:shd w:val="clear" w:color="auto" w:fill="FFFFFF"/>
        </w:rPr>
        <w:t>S</w:t>
      </w:r>
      <w:r w:rsidRPr="005B4195">
        <w:rPr>
          <w:rStyle w:val="docsum-pmid"/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 xml:space="preserve">1 </w:t>
      </w:r>
      <w:bookmarkStart w:id="0" w:name="_Hlk212417401"/>
      <w:r w:rsidRPr="005B4195">
        <w:rPr>
          <w:rStyle w:val="docsum-pmid"/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>Modulation of FoxM1 expression by knockdown and overexpression in pancreatic cancer cells.</w:t>
      </w:r>
      <w:bookmarkEnd w:id="0"/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The expression of FoxM1 was measured in 10 different pancreatic tumor cell lines using Real-time qPCR (</w:t>
      </w:r>
      <w:r w:rsidRPr="005B4195">
        <w:rPr>
          <w:rStyle w:val="docsum-pmid"/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>A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) and Western blotting assay (</w:t>
      </w:r>
      <w:r w:rsidRPr="005B4195">
        <w:rPr>
          <w:rStyle w:val="docsum-pmid"/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>B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). The high FoxM1 cell line PaTu8988 and the low FoxM1 cell line Panc10.05 were used for FoxM1 </w:t>
      </w:r>
      <w:r w:rsidRPr="005B4195">
        <w:rPr>
          <w:rStyle w:val="docsum-pmid"/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shRNA 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knockdown and overexpression, respectively. FoxM1 expression was confirmed by Real-time qPCR (</w:t>
      </w:r>
      <w:r w:rsidRPr="005B4195">
        <w:rPr>
          <w:rStyle w:val="docsum-pmid"/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>C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), Western blotting (</w:t>
      </w:r>
      <w:r w:rsidRPr="005B4195">
        <w:rPr>
          <w:rStyle w:val="docsum-pmid"/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>D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), and Immunofluorescent staining (</w:t>
      </w:r>
      <w:r w:rsidRPr="005B4195">
        <w:rPr>
          <w:rStyle w:val="docsum-pmid"/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>E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). Data are presented as mean ± SD of triplicate quantification. ns, not significant, ** </w:t>
      </w:r>
      <w:r w:rsidRPr="005B4195">
        <w:rPr>
          <w:rStyle w:val="docsum-pmid"/>
          <w:rFonts w:ascii="Times New Roman" w:hAnsi="Times New Roman" w:cs="Times New Roman"/>
          <w:i/>
          <w:iCs/>
          <w:color w:val="000000" w:themeColor="text1"/>
          <w:szCs w:val="21"/>
          <w:shd w:val="clear" w:color="auto" w:fill="FFFFFF"/>
        </w:rPr>
        <w:t>p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&lt; 0.01, and *** </w:t>
      </w:r>
      <w:r w:rsidRPr="005B4195">
        <w:rPr>
          <w:rStyle w:val="docsum-pmid"/>
          <w:rFonts w:ascii="Times New Roman" w:hAnsi="Times New Roman" w:cs="Times New Roman"/>
          <w:i/>
          <w:iCs/>
          <w:color w:val="000000" w:themeColor="text1"/>
          <w:szCs w:val="21"/>
          <w:shd w:val="clear" w:color="auto" w:fill="FFFFFF"/>
        </w:rPr>
        <w:t>p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&lt; 0.001. Scale bar = 10 </w:t>
      </w:r>
      <w:proofErr w:type="spellStart"/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μm</w:t>
      </w:r>
      <w:proofErr w:type="spellEnd"/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.</w:t>
      </w:r>
    </w:p>
    <w:p w14:paraId="629BAEC0" w14:textId="77777777" w:rsidR="00130ABA" w:rsidRPr="005B4195" w:rsidRDefault="00130ABA" w:rsidP="00130ABA">
      <w:pPr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</w:p>
    <w:p w14:paraId="098BE2C8" w14:textId="77777777" w:rsidR="00130ABA" w:rsidRPr="005B4195" w:rsidRDefault="00130ABA" w:rsidP="00130ABA">
      <w:pPr>
        <w:rPr>
          <w:rStyle w:val="docsum-pmid"/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</w:pPr>
      <w:r w:rsidRPr="005B4195">
        <w:rPr>
          <w:rStyle w:val="docsum-pmid"/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>Figure S2 FoxM1 knockdown by siRNAs promoted mTOR pathway activation in Patu8988</w:t>
      </w:r>
      <w:r w:rsidRPr="005B4195">
        <w:rPr>
          <w:rStyle w:val="docsum-pmid"/>
          <w:rFonts w:ascii="Times New Roman" w:hAnsi="Times New Roman" w:cs="Times New Roman" w:hint="eastAsia"/>
          <w:b/>
          <w:bCs/>
          <w:color w:val="000000" w:themeColor="text1"/>
          <w:szCs w:val="21"/>
          <w:shd w:val="clear" w:color="auto" w:fill="FFFFFF"/>
        </w:rPr>
        <w:t xml:space="preserve"> </w:t>
      </w:r>
      <w:r w:rsidRPr="005B4195">
        <w:rPr>
          <w:rStyle w:val="docsum-pmid"/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>pancreatic cancer cell</w:t>
      </w:r>
      <w:r w:rsidRPr="005B4195">
        <w:rPr>
          <w:rStyle w:val="docsum-pmid"/>
          <w:rFonts w:ascii="Times New Roman" w:hAnsi="Times New Roman" w:cs="Times New Roman" w:hint="eastAsia"/>
          <w:b/>
          <w:bCs/>
          <w:color w:val="000000" w:themeColor="text1"/>
          <w:szCs w:val="21"/>
          <w:shd w:val="clear" w:color="auto" w:fill="FFFFFF"/>
        </w:rPr>
        <w:t>s</w:t>
      </w:r>
      <w:r w:rsidRPr="005B4195">
        <w:rPr>
          <w:rStyle w:val="docsum-pmid"/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 xml:space="preserve">. 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Three independent siRNAs targeting FoxM1 were u</w:t>
      </w:r>
      <w:r w:rsidRPr="005B4195">
        <w:rPr>
          <w:rStyle w:val="docsum-pmid"/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s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ed. FoxM1 expression was </w:t>
      </w:r>
      <w:r w:rsidRPr="005B4195">
        <w:rPr>
          <w:rStyle w:val="docsum-pmid"/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validat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ed by Real-time qPCR </w:t>
      </w:r>
      <w:r w:rsidRPr="005B4195">
        <w:rPr>
          <w:rStyle w:val="docsum-pmid"/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>(A)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, Western blotting (</w:t>
      </w:r>
      <w:r w:rsidRPr="005B4195">
        <w:rPr>
          <w:rStyle w:val="docsum-pmid"/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>B and C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) and Immunofluorescent staining (</w:t>
      </w:r>
      <w:r w:rsidRPr="005B4195">
        <w:rPr>
          <w:rStyle w:val="docsum-pmid"/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>D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). The </w:t>
      </w:r>
      <w:r w:rsidRPr="005B4195">
        <w:rPr>
          <w:rStyle w:val="docsum-pmid"/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relative 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expression of FoxM1 to </w:t>
      </w:r>
      <w:r w:rsidRPr="005B4195">
        <w:rPr>
          <w:rStyle w:val="docsum-pmid"/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the 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internal control GAPDH was quantified to </w:t>
      </w:r>
      <w:r w:rsidRPr="005B4195">
        <w:rPr>
          <w:rStyle w:val="docsum-pmid"/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confirm 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knockdown efficiency. The data are presented as mean ± SD </w:t>
      </w:r>
      <w:r w:rsidRPr="005B4195">
        <w:rPr>
          <w:rStyle w:val="docsum-pmid"/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from three independent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Pr="005B4195">
        <w:rPr>
          <w:rStyle w:val="docsum-pmid"/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experiments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.</w:t>
      </w:r>
      <w:r w:rsidRPr="005B4195">
        <w:rPr>
          <w:rStyle w:val="docsum-pmid"/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* </w:t>
      </w:r>
      <w:r w:rsidRPr="005B4195">
        <w:rPr>
          <w:rStyle w:val="docsum-pmid"/>
          <w:rFonts w:ascii="Times New Roman" w:hAnsi="Times New Roman" w:cs="Times New Roman"/>
          <w:i/>
          <w:iCs/>
          <w:color w:val="000000" w:themeColor="text1"/>
          <w:szCs w:val="21"/>
          <w:shd w:val="clear" w:color="auto" w:fill="FFFFFF"/>
        </w:rPr>
        <w:t>p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&lt; 0.0</w:t>
      </w:r>
      <w:r w:rsidRPr="005B4195">
        <w:rPr>
          <w:rStyle w:val="docsum-pmid"/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5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, ** </w:t>
      </w:r>
      <w:r w:rsidRPr="005B4195">
        <w:rPr>
          <w:rStyle w:val="docsum-pmid"/>
          <w:rFonts w:ascii="Times New Roman" w:hAnsi="Times New Roman" w:cs="Times New Roman"/>
          <w:i/>
          <w:iCs/>
          <w:color w:val="000000" w:themeColor="text1"/>
          <w:szCs w:val="21"/>
          <w:shd w:val="clear" w:color="auto" w:fill="FFFFFF"/>
        </w:rPr>
        <w:t>p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&lt; 0.01, and *** </w:t>
      </w:r>
      <w:r w:rsidRPr="005B4195">
        <w:rPr>
          <w:rStyle w:val="docsum-pmid"/>
          <w:rFonts w:ascii="Times New Roman" w:hAnsi="Times New Roman" w:cs="Times New Roman"/>
          <w:i/>
          <w:iCs/>
          <w:color w:val="000000" w:themeColor="text1"/>
          <w:szCs w:val="21"/>
          <w:shd w:val="clear" w:color="auto" w:fill="FFFFFF"/>
        </w:rPr>
        <w:t>p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&lt; 0.001.</w:t>
      </w:r>
    </w:p>
    <w:p w14:paraId="5687BCC4" w14:textId="77777777" w:rsidR="00130ABA" w:rsidRPr="005B4195" w:rsidRDefault="00130ABA" w:rsidP="00130ABA">
      <w:pPr>
        <w:rPr>
          <w:rStyle w:val="docsum-pmid"/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</w:pPr>
    </w:p>
    <w:p w14:paraId="30618831" w14:textId="77777777" w:rsidR="00130ABA" w:rsidRPr="005B4195" w:rsidRDefault="00130ABA" w:rsidP="00130ABA">
      <w:pPr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r w:rsidRPr="005B4195">
        <w:rPr>
          <w:rStyle w:val="docsum-pmid"/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>Figure S3 FoxM1 depletion inhibited cell migration and colony formation.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A</w:t>
      </w:r>
      <w:r w:rsidRPr="005B4195">
        <w:rPr>
          <w:rStyle w:val="docsum-pmid"/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 xml:space="preserve"> s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cratch assay was performed to evaluate cell migration. Representative images of the scratch experiment (</w:t>
      </w:r>
      <w:r w:rsidRPr="005B4195">
        <w:rPr>
          <w:rStyle w:val="docsum-pmid"/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>A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) and colony formation assay (</w:t>
      </w:r>
      <w:r w:rsidRPr="005B4195">
        <w:rPr>
          <w:rStyle w:val="docsum-pmid"/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>C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) are shown, along with quantification of wound closure percentage (</w:t>
      </w:r>
      <w:r w:rsidRPr="005B4195">
        <w:rPr>
          <w:rStyle w:val="docsum-pmid"/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>B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) and colony number (</w:t>
      </w:r>
      <w:r w:rsidRPr="005B4195">
        <w:rPr>
          <w:rStyle w:val="docsum-pmid"/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>D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). The data are presented as mean ± SD of triplicate quantification. * </w:t>
      </w:r>
      <w:r w:rsidRPr="005B4195">
        <w:rPr>
          <w:rStyle w:val="docsum-pmid"/>
          <w:rFonts w:ascii="Times New Roman" w:hAnsi="Times New Roman" w:cs="Times New Roman"/>
          <w:i/>
          <w:iCs/>
          <w:color w:val="000000" w:themeColor="text1"/>
          <w:szCs w:val="21"/>
          <w:shd w:val="clear" w:color="auto" w:fill="FFFFFF"/>
        </w:rPr>
        <w:t>p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&lt; 0.05, ** </w:t>
      </w:r>
      <w:r w:rsidRPr="005B4195">
        <w:rPr>
          <w:rStyle w:val="docsum-pmid"/>
          <w:rFonts w:ascii="Times New Roman" w:hAnsi="Times New Roman" w:cs="Times New Roman"/>
          <w:i/>
          <w:iCs/>
          <w:color w:val="000000" w:themeColor="text1"/>
          <w:szCs w:val="21"/>
          <w:shd w:val="clear" w:color="auto" w:fill="FFFFFF"/>
        </w:rPr>
        <w:t>p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&lt; 0.01, and *** </w:t>
      </w:r>
      <w:r w:rsidRPr="005B4195">
        <w:rPr>
          <w:rStyle w:val="docsum-pmid"/>
          <w:rFonts w:ascii="Times New Roman" w:hAnsi="Times New Roman" w:cs="Times New Roman"/>
          <w:i/>
          <w:iCs/>
          <w:color w:val="000000" w:themeColor="text1"/>
          <w:szCs w:val="21"/>
          <w:shd w:val="clear" w:color="auto" w:fill="FFFFFF"/>
        </w:rPr>
        <w:t>p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&lt; 0.001.</w:t>
      </w:r>
    </w:p>
    <w:p w14:paraId="28B2833D" w14:textId="77777777" w:rsidR="00130ABA" w:rsidRPr="005B4195" w:rsidRDefault="00130ABA" w:rsidP="00130ABA">
      <w:pPr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</w:p>
    <w:p w14:paraId="636180EB" w14:textId="77777777" w:rsidR="00130ABA" w:rsidRPr="005B4195" w:rsidRDefault="00130ABA" w:rsidP="00130ABA">
      <w:pPr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r w:rsidRPr="005B4195">
        <w:rPr>
          <w:rStyle w:val="docsum-pmid"/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>Figure S</w:t>
      </w:r>
      <w:r w:rsidRPr="005B4195">
        <w:rPr>
          <w:rStyle w:val="docsum-pmid"/>
          <w:rFonts w:ascii="Times New Roman" w:hAnsi="Times New Roman" w:cs="Times New Roman" w:hint="eastAsia"/>
          <w:b/>
          <w:bCs/>
          <w:color w:val="000000" w:themeColor="text1"/>
          <w:szCs w:val="21"/>
          <w:shd w:val="clear" w:color="auto" w:fill="FFFFFF"/>
        </w:rPr>
        <w:t>4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Pr="005B4195">
        <w:rPr>
          <w:rStyle w:val="docsum-pmid"/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>FoxM1 promotes TGF-β-mediated Smad4 expression and nucleus localization.</w:t>
      </w:r>
      <w:r w:rsidRPr="005B4195">
        <w:rPr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 xml:space="preserve"> 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(</w:t>
      </w:r>
      <w:r w:rsidRPr="005B4195">
        <w:rPr>
          <w:rStyle w:val="docsum-pmid"/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>A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) Representative immunostaining images of PaTu8988 cells treated with or without TGF-β1 and SB431542. (</w:t>
      </w:r>
      <w:r w:rsidRPr="005B4195">
        <w:rPr>
          <w:rStyle w:val="docsum-pmid"/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>B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) Immunofluorescence analysis of FoxM1-knockdown PaTu8988 cells with or without TGF-β1 and SB431542 treatment. EV, empty vector. “2.5TG”, “5TG” and “10TG” represent for 2.5, 5 and 10 </w:t>
      </w:r>
      <w:proofErr w:type="spellStart"/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μg</w:t>
      </w:r>
      <w:proofErr w:type="spellEnd"/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/ml TGF-</w:t>
      </w:r>
      <w:r w:rsidRPr="005B4195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β1, respectively. “10SB” means 10 </w:t>
      </w:r>
      <w:proofErr w:type="spellStart"/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μM</w:t>
      </w:r>
      <w:proofErr w:type="spellEnd"/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SB431542. Scale bar: 20 </w:t>
      </w:r>
      <w:proofErr w:type="spellStart"/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μm</w:t>
      </w:r>
      <w:proofErr w:type="spellEnd"/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.</w:t>
      </w:r>
      <w:r w:rsidRPr="005B4195">
        <w:rPr>
          <w:rStyle w:val="docsum-pmid"/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(</w:t>
      </w:r>
      <w:r w:rsidRPr="005B4195">
        <w:rPr>
          <w:rStyle w:val="docsum-pmid"/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>C</w:t>
      </w:r>
      <w:r w:rsidRPr="005B4195">
        <w:rPr>
          <w:rStyle w:val="docsum-pmid"/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) Immunoblotting analysis of 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PI3K/AKT/mTOR pathway</w:t>
      </w:r>
      <w:r w:rsidRPr="005B4195">
        <w:rPr>
          <w:rStyle w:val="docsum-pmid"/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. P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hosphorylation of S6RP </w:t>
      </w:r>
      <w:r w:rsidRPr="005B4195">
        <w:rPr>
          <w:rStyle w:val="docsum-pmid"/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relative 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to total S6RP </w:t>
      </w:r>
      <w:r w:rsidRPr="005B4195">
        <w:rPr>
          <w:rStyle w:val="docsum-pmid"/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was used as an indicator of 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mTOR pathway activation</w:t>
      </w:r>
      <w:r w:rsidRPr="005B4195">
        <w:rPr>
          <w:rStyle w:val="docsum-pmid"/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, while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phosphorylation of AKT </w:t>
      </w:r>
      <w:r w:rsidRPr="005B4195">
        <w:rPr>
          <w:rStyle w:val="docsum-pmid"/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relative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to total</w:t>
      </w:r>
      <w:r w:rsidRPr="005B4195">
        <w:rPr>
          <w:rStyle w:val="docsum-pmid"/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AKT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ref</w:t>
      </w:r>
      <w:r w:rsidRPr="005B4195">
        <w:rPr>
          <w:rStyle w:val="docsum-pmid"/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lected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PI3K/AKT pathway activ</w:t>
      </w:r>
      <w:r w:rsidRPr="005B4195">
        <w:rPr>
          <w:rStyle w:val="docsum-pmid"/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ity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.</w:t>
      </w:r>
      <w:r w:rsidRPr="005B4195">
        <w:rPr>
          <w:rStyle w:val="docsum-pmid"/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The data are presented as mean ± SD </w:t>
      </w:r>
      <w:r w:rsidRPr="005B4195">
        <w:rPr>
          <w:rStyle w:val="docsum-pmid"/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from three independent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Pr="005B4195">
        <w:rPr>
          <w:rStyle w:val="docsum-pmid"/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experiments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. ns, not significant, * </w:t>
      </w:r>
      <w:r w:rsidRPr="005B4195">
        <w:rPr>
          <w:rStyle w:val="docsum-pmid"/>
          <w:rFonts w:ascii="Times New Roman" w:hAnsi="Times New Roman" w:cs="Times New Roman"/>
          <w:i/>
          <w:iCs/>
          <w:color w:val="000000" w:themeColor="text1"/>
          <w:szCs w:val="21"/>
          <w:shd w:val="clear" w:color="auto" w:fill="FFFFFF"/>
        </w:rPr>
        <w:t>p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&lt; 0.0</w:t>
      </w:r>
      <w:r w:rsidRPr="005B4195">
        <w:rPr>
          <w:rStyle w:val="docsum-pmid"/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5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, ** </w:t>
      </w:r>
      <w:r w:rsidRPr="005B4195">
        <w:rPr>
          <w:rStyle w:val="docsum-pmid"/>
          <w:rFonts w:ascii="Times New Roman" w:hAnsi="Times New Roman" w:cs="Times New Roman"/>
          <w:i/>
          <w:iCs/>
          <w:color w:val="000000" w:themeColor="text1"/>
          <w:szCs w:val="21"/>
          <w:shd w:val="clear" w:color="auto" w:fill="FFFFFF"/>
        </w:rPr>
        <w:t>p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&lt; 0.01, and *** </w:t>
      </w:r>
      <w:r w:rsidRPr="005B4195">
        <w:rPr>
          <w:rStyle w:val="docsum-pmid"/>
          <w:rFonts w:ascii="Times New Roman" w:hAnsi="Times New Roman" w:cs="Times New Roman"/>
          <w:i/>
          <w:iCs/>
          <w:color w:val="000000" w:themeColor="text1"/>
          <w:szCs w:val="21"/>
          <w:shd w:val="clear" w:color="auto" w:fill="FFFFFF"/>
        </w:rPr>
        <w:t>p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&lt; 0.001.</w:t>
      </w:r>
    </w:p>
    <w:p w14:paraId="2E9B9555" w14:textId="77777777" w:rsidR="00130ABA" w:rsidRPr="005B4195" w:rsidRDefault="00130ABA" w:rsidP="00130ABA">
      <w:pPr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</w:p>
    <w:p w14:paraId="21BCAF2E" w14:textId="77777777" w:rsidR="00130ABA" w:rsidRDefault="00130ABA" w:rsidP="00130ABA">
      <w:r w:rsidRPr="005B4195">
        <w:rPr>
          <w:rStyle w:val="docsum-pmid"/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 xml:space="preserve">Figure S5 Genome browser visualization of SMAD4 </w:t>
      </w:r>
      <w:proofErr w:type="spellStart"/>
      <w:r w:rsidRPr="005B4195">
        <w:rPr>
          <w:rStyle w:val="docsum-pmid"/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>ChIP</w:t>
      </w:r>
      <w:proofErr w:type="spellEnd"/>
      <w:r w:rsidRPr="005B4195">
        <w:rPr>
          <w:rStyle w:val="docsum-pmid"/>
          <w:rFonts w:ascii="Times New Roman" w:hAnsi="Times New Roman" w:cs="Times New Roman"/>
          <w:b/>
          <w:bCs/>
          <w:color w:val="000000" w:themeColor="text1"/>
          <w:szCs w:val="21"/>
          <w:shd w:val="clear" w:color="auto" w:fill="FFFFFF"/>
        </w:rPr>
        <w:t>–seq profiles in CRISPR-mediated SMAD4 insertion cell lines.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proofErr w:type="spellStart"/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ChIP</w:t>
      </w:r>
      <w:proofErr w:type="spellEnd"/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–seq tracks from ENCODE datasets (</w:t>
      </w:r>
      <w:hyperlink r:id="rId6" w:history="1">
        <w:r w:rsidRPr="005B4195">
          <w:rPr>
            <w:rStyle w:val="af2"/>
            <w:rFonts w:ascii="Times New Roman" w:hAnsi="Times New Roman" w:cs="Times New Roman"/>
            <w:szCs w:val="21"/>
            <w:shd w:val="clear" w:color="auto" w:fill="FFFFFF"/>
          </w:rPr>
          <w:t>https://www.encodeproject.org/</w:t>
        </w:r>
      </w:hyperlink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) show SMAD4 enrichment at the</w:t>
      </w:r>
      <w:r w:rsidRPr="005B4195">
        <w:rPr>
          <w:rStyle w:val="docsum-pmid"/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promoter area of</w:t>
      </w:r>
      <w:r w:rsidRPr="005B4195">
        <w:rPr>
          <w:rStyle w:val="docsum-pmid"/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FOXM1 in K562, WTC11, and HepG2 human cell lines following CRISPR-mediated SMAD4 insertion. Gray shading indicates promoter-like areas with SMAD4 binding.</w:t>
      </w:r>
    </w:p>
    <w:p w14:paraId="2C5BC370" w14:textId="77777777" w:rsidR="00232E4B" w:rsidRDefault="00232E4B"/>
    <w:sectPr w:rsidR="00232E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F58225" w14:textId="77777777" w:rsidR="00D20624" w:rsidRDefault="00D20624" w:rsidP="00130ABA">
      <w:r>
        <w:separator/>
      </w:r>
    </w:p>
  </w:endnote>
  <w:endnote w:type="continuationSeparator" w:id="0">
    <w:p w14:paraId="10AFB3C8" w14:textId="77777777" w:rsidR="00D20624" w:rsidRDefault="00D20624" w:rsidP="00130A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0390F7" w14:textId="77777777" w:rsidR="00D20624" w:rsidRDefault="00D20624" w:rsidP="00130ABA">
      <w:r>
        <w:separator/>
      </w:r>
    </w:p>
  </w:footnote>
  <w:footnote w:type="continuationSeparator" w:id="0">
    <w:p w14:paraId="5CF8AB61" w14:textId="77777777" w:rsidR="00D20624" w:rsidRDefault="00D20624" w:rsidP="00130A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DA3tDAyMrW0MDY3MzRU0lEKTi0uzszPAykwrAUAwrE4pSwAAAA="/>
  </w:docVars>
  <w:rsids>
    <w:rsidRoot w:val="006466B7"/>
    <w:rsid w:val="00130ABA"/>
    <w:rsid w:val="00232E4B"/>
    <w:rsid w:val="0039565C"/>
    <w:rsid w:val="006466B7"/>
    <w:rsid w:val="00717549"/>
    <w:rsid w:val="00D20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1C11C21-C6E2-49A2-8D96-32ED1007D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0ABA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466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66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66B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66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66B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66B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66B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66B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66B7"/>
    <w:pPr>
      <w:keepNext/>
      <w:keepLines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66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6466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6466B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6466B7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6466B7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6466B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6466B7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466B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6466B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466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466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66B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466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66B7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466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66B7"/>
    <w:pPr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6466B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466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466B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466B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30ABA"/>
    <w:pPr>
      <w:tabs>
        <w:tab w:val="center" w:pos="4153"/>
        <w:tab w:val="right" w:pos="8306"/>
      </w:tabs>
    </w:pPr>
    <w:rPr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130ABA"/>
  </w:style>
  <w:style w:type="paragraph" w:styleId="af0">
    <w:name w:val="footer"/>
    <w:basedOn w:val="a"/>
    <w:link w:val="af1"/>
    <w:uiPriority w:val="99"/>
    <w:unhideWhenUsed/>
    <w:rsid w:val="00130ABA"/>
    <w:pPr>
      <w:tabs>
        <w:tab w:val="center" w:pos="4153"/>
        <w:tab w:val="right" w:pos="8306"/>
      </w:tabs>
    </w:pPr>
    <w:rPr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130ABA"/>
  </w:style>
  <w:style w:type="character" w:customStyle="1" w:styleId="docsum-pmid">
    <w:name w:val="docsum-pmid"/>
    <w:basedOn w:val="a0"/>
    <w:rsid w:val="00130ABA"/>
  </w:style>
  <w:style w:type="character" w:styleId="af2">
    <w:name w:val="Hyperlink"/>
    <w:basedOn w:val="a0"/>
    <w:uiPriority w:val="99"/>
    <w:unhideWhenUsed/>
    <w:rsid w:val="00130AB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encodeprojec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8</Words>
  <Characters>2389</Characters>
  <Application>Microsoft Office Word</Application>
  <DocSecurity>0</DocSecurity>
  <Lines>19</Lines>
  <Paragraphs>5</Paragraphs>
  <ScaleCrop>false</ScaleCrop>
  <Company/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, Banzhan (ruanbn)</dc:creator>
  <cp:keywords/>
  <dc:description/>
  <cp:lastModifiedBy>Ruan, Banzhan (ruanbn)</cp:lastModifiedBy>
  <cp:revision>2</cp:revision>
  <dcterms:created xsi:type="dcterms:W3CDTF">2026-03-23T05:43:00Z</dcterms:created>
  <dcterms:modified xsi:type="dcterms:W3CDTF">2026-03-23T05:44:00Z</dcterms:modified>
</cp:coreProperties>
</file>